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8DD" w:rsidRDefault="0069443A" w:rsidP="008E28DD">
      <w:pPr>
        <w:ind w:left="0"/>
        <w:rPr>
          <w:rFonts w:ascii="Times New Roman" w:eastAsia="宋体" w:hAnsi="Times New Roman" w:cs="Times New Roman"/>
          <w:color w:val="auto"/>
          <w:sz w:val="21"/>
          <w:szCs w:val="21"/>
          <w:lang w:eastAsia="zh-CN" w:bidi="ar-SA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S3</w:t>
      </w:r>
      <w:r w:rsidRPr="00F3395A">
        <w:rPr>
          <w:rFonts w:ascii="Times New Roman" w:eastAsia="宋体" w:hAnsi="Times New Roman" w:cs="Times New Roman" w:hint="eastAsia"/>
          <w:color w:val="auto"/>
          <w:sz w:val="21"/>
          <w:szCs w:val="21"/>
          <w:lang w:eastAsia="zh-CN" w:bidi="ar-SA"/>
        </w:rPr>
        <w:t xml:space="preserve"> </w:t>
      </w:r>
      <w:r w:rsidR="008E28DD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Table</w:t>
      </w:r>
      <w:r w:rsidR="006D06E7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.</w:t>
      </w:r>
      <w:proofErr w:type="gramEnd"/>
      <w:r w:rsidR="006D06E7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 xml:space="preserve"> </w:t>
      </w:r>
      <w:proofErr w:type="gramStart"/>
      <w:r w:rsidR="0088446F" w:rsidRPr="0088446F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 xml:space="preserve">A list of the 55 best-quality </w:t>
      </w:r>
      <w:proofErr w:type="spellStart"/>
      <w:r w:rsidR="0088446F" w:rsidRPr="0088446F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>BLASTx</w:t>
      </w:r>
      <w:proofErr w:type="spellEnd"/>
      <w:r w:rsidR="0088446F" w:rsidRPr="0088446F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 xml:space="preserve"> matches with E-value &lt; 1E-6.</w:t>
      </w:r>
      <w:proofErr w:type="gramEnd"/>
    </w:p>
    <w:tbl>
      <w:tblPr>
        <w:tblStyle w:val="af4"/>
        <w:tblW w:w="8637" w:type="dxa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2"/>
        <w:gridCol w:w="3885"/>
        <w:gridCol w:w="767"/>
        <w:gridCol w:w="637"/>
        <w:gridCol w:w="1015"/>
        <w:gridCol w:w="991"/>
      </w:tblGrid>
      <w:tr w:rsidR="000B1750" w:rsidRPr="000B1750" w:rsidTr="000B1750">
        <w:trPr>
          <w:trHeight w:val="270"/>
        </w:trPr>
        <w:tc>
          <w:tcPr>
            <w:tcW w:w="1342" w:type="dxa"/>
            <w:vMerge w:val="restart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>Contig</w:t>
            </w:r>
            <w:proofErr w:type="spellEnd"/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 xml:space="preserve"> Name</w:t>
            </w:r>
          </w:p>
        </w:tc>
        <w:tc>
          <w:tcPr>
            <w:tcW w:w="3885" w:type="dxa"/>
            <w:vMerge w:val="restart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>Description</w:t>
            </w:r>
          </w:p>
        </w:tc>
        <w:tc>
          <w:tcPr>
            <w:tcW w:w="767" w:type="dxa"/>
            <w:vMerge w:val="restart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>Length</w:t>
            </w:r>
          </w:p>
        </w:tc>
        <w:tc>
          <w:tcPr>
            <w:tcW w:w="637" w:type="dxa"/>
            <w:vMerge w:val="restart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>Hits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>min.</w:t>
            </w:r>
          </w:p>
        </w:tc>
        <w:tc>
          <w:tcPr>
            <w:tcW w:w="991" w:type="dxa"/>
            <w:vMerge w:val="restart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>mean Similarity</w:t>
            </w:r>
          </w:p>
        </w:tc>
      </w:tr>
      <w:tr w:rsidR="000B1750" w:rsidRPr="000B1750" w:rsidTr="000B1750">
        <w:trPr>
          <w:trHeight w:val="285"/>
        </w:trPr>
        <w:tc>
          <w:tcPr>
            <w:tcW w:w="1342" w:type="dxa"/>
            <w:vMerge/>
            <w:tcBorders>
              <w:bottom w:val="single" w:sz="4" w:space="0" w:color="auto"/>
            </w:tcBorders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3885" w:type="dxa"/>
            <w:vMerge/>
            <w:tcBorders>
              <w:bottom w:val="single" w:sz="4" w:space="0" w:color="auto"/>
            </w:tcBorders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637" w:type="dxa"/>
            <w:vMerge/>
            <w:tcBorders>
              <w:bottom w:val="single" w:sz="4" w:space="0" w:color="auto"/>
            </w:tcBorders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  <w:t xml:space="preserve"> e-value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b/>
                <w:bCs/>
                <w:color w:val="auto"/>
                <w:sz w:val="18"/>
                <w:szCs w:val="18"/>
                <w:lang w:eastAsia="zh-CN" w:bidi="ar-SA"/>
              </w:rPr>
            </w:pP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174006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noWrap/>
            <w:hideMark/>
          </w:tcPr>
          <w:p w:rsidR="0001711B" w:rsidRPr="000B1750" w:rsidRDefault="000B1750" w:rsidP="0001711B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gram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terminal</w:t>
            </w:r>
            <w:proofErr w:type="gram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uridylyltransfer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4</w:t>
            </w:r>
            <w:r w:rsidR="0001711B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involved in ploy(A) RNA binding, RNA </w:t>
            </w:r>
            <w:proofErr w:type="spellStart"/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uridylytransferase</w:t>
            </w:r>
            <w:proofErr w:type="spellEnd"/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activity and zinc ion binding.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.00</w:t>
            </w: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E-2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eastAsia="zh-CN" w:bidi="ar-SA"/>
              </w:rPr>
              <w:t>10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156905</w:t>
            </w:r>
          </w:p>
        </w:tc>
        <w:tc>
          <w:tcPr>
            <w:tcW w:w="3885" w:type="dxa"/>
            <w:noWrap/>
            <w:hideMark/>
          </w:tcPr>
          <w:p w:rsidR="000B1750" w:rsidRPr="0001711B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proofErr w:type="gram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ubx</w:t>
            </w:r>
            <w:proofErr w:type="spellEnd"/>
            <w:proofErr w:type="gram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domain-containing protein 6</w:t>
            </w:r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, which encodes a peripheral membrane protein that contains UBX domain.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01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83E-12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9.4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6359</w:t>
            </w:r>
          </w:p>
        </w:tc>
        <w:tc>
          <w:tcPr>
            <w:tcW w:w="3885" w:type="dxa"/>
            <w:noWrap/>
            <w:hideMark/>
          </w:tcPr>
          <w:p w:rsidR="000B1750" w:rsidRPr="0001711B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proofErr w:type="gram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golgi</w:t>
            </w:r>
            <w:proofErr w:type="spellEnd"/>
            <w:proofErr w:type="gram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apparatus protein 1</w:t>
            </w:r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, which plays roles in negative regulation of protein processing and negative regulation of transforming growth factor beta receptor signaling pathway.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18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.27E-3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8.2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733564</w:t>
            </w:r>
          </w:p>
        </w:tc>
        <w:tc>
          <w:tcPr>
            <w:tcW w:w="3885" w:type="dxa"/>
            <w:noWrap/>
            <w:hideMark/>
          </w:tcPr>
          <w:p w:rsidR="000B1750" w:rsidRPr="0001711B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probable e3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ubiquit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protein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ig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herc1</w:t>
            </w:r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, which is involved in membrane trafficking via some guanine nucleotide exchange factor (GEF) activity and its ability to bind </w:t>
            </w:r>
            <w:proofErr w:type="spellStart"/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clathrin</w:t>
            </w:r>
            <w:proofErr w:type="spellEnd"/>
            <w:r w:rsidR="0001711B" w:rsidRPr="0001711B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64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95E-39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7.2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1260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gr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2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0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49E-54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8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56317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nucleolar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protein 4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41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.13E-2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2.7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28717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zinc finger protein 423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3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58E-4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9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05250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aryl hydrocarbon receptor nuclear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translocator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like protein 2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3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55E-14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0.2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05767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-spondin-2- partial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95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.87E-1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9.9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441721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nsulin-like growth factor-binding protein 3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97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.30E-20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8.9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45499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rotein fam50a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68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00E-2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6.3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58860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u6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snr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associated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s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like protein lsm3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0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.01E-20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.2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3273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cull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associated nedd8-dissociated protein 1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9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76E-2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4.6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53589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chromodoma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helic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d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binding protein 6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7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75E-3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8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61788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rotein nlrc3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3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.51E-20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3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2620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tb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oz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domain-containing protein 10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32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.39E-1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3.2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5095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directed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d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polymerase from mobile element jockey- partial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2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08E-79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2.4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361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directed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d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polymerase from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transposo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s</w:t>
            </w:r>
            <w:proofErr w:type="spellEnd"/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93E-1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0.5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075810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golgi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apparatus protein 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.47E-32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9.4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2264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spatacsin</w:t>
            </w:r>
            <w:proofErr w:type="spellEnd"/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84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.36E-3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9.3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060068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interferon-induced protein with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tetratricopeptid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repeats 5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69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.30E-1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8.9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27869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sta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binding prote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3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60E-1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7.3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78228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diacylglycerol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kin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zeta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.33E-29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6.9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75111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as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related protein rab-12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5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22E-1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3.5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6983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tp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dependent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helic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tdrd12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20E-14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3.2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lastRenderedPageBreak/>
              <w:t>690087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kunitz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type protease inhibitor 1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34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.17E-1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2.4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3153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gouti-related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39E-1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1.3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74018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transcription factor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2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02E-1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0.5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208622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tit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4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9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.68E-15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0.21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05176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nuclear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valos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containing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0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70E-2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9.8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1801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tp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binding cassette sub-family f member 3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15E-10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9.67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12120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everse transcriptase-like prote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61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90E-8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8.8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683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mitoge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activated protein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kin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14a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7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79E-10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6.8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546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nucleic acid binding prote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5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.22E-1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5.07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799965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septin-6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3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5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.89E-1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4.4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027366_2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REDICTED: uncharacterized protein LOC103908834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52E-2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3.4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22087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mrg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morf4l-binding prote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34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57E-1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2.1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05161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directed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d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polymerase from mobile element jockey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32E-1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1.7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05348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nkyr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repeat domain-containing protein 27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21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1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49E-0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1.73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69944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r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directed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dna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polymerase from mobile element jockey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8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.55E-3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1.6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0229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death-associated protein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kin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1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5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28E-0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.2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104866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gastrula zinc finger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6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25E-15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.0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52269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hba1_cotgo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m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: full=hemoglobin subunit alpha-1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m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: full=alpha-1-globin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m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: full=hemoglobin alpha-1 cha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09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59E-10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6.8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58300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zinc finger protein zfpm2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2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6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06E-1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6.1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32419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zinc finger protein 648-like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0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95E-7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.9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42038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ipase maturation factor 2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3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.29E-39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.4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12117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c-binding prote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2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74E-41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.5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306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snake venom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metalloprotease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inhibitor 02a10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1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.94E-08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.1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650894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lect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17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49E-14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4.1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40631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ankyr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repeat domain-containing protein 27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5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.69E-0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3.3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161196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regulator of g-protein signaling 12-like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1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8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8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.41E-0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2.39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37386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ol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-like protein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69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13E-58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1.35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75059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gag-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ol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olyprotein</w:t>
            </w:r>
            <w:proofErr w:type="spellEnd"/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72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.01E-07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1.30%</w:t>
            </w:r>
          </w:p>
        </w:tc>
      </w:tr>
      <w:tr w:rsidR="000B1750" w:rsidRPr="000B1750" w:rsidTr="000B1750">
        <w:trPr>
          <w:trHeight w:val="270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787491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leckstrin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homology domain-containing family g member 7 </w:t>
            </w:r>
            <w:proofErr w:type="spellStart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isoform</w:t>
            </w:r>
            <w:proofErr w:type="spellEnd"/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 xml:space="preserve"> x2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92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.16E-36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8.43%</w:t>
            </w:r>
          </w:p>
        </w:tc>
      </w:tr>
      <w:tr w:rsidR="000B1750" w:rsidRPr="000B1750" w:rsidTr="000B1750">
        <w:trPr>
          <w:trHeight w:val="285"/>
        </w:trPr>
        <w:tc>
          <w:tcPr>
            <w:tcW w:w="1342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238563</w:t>
            </w:r>
          </w:p>
        </w:tc>
        <w:tc>
          <w:tcPr>
            <w:tcW w:w="388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protein fam50a</w:t>
            </w:r>
          </w:p>
        </w:tc>
        <w:tc>
          <w:tcPr>
            <w:tcW w:w="76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63</w:t>
            </w:r>
          </w:p>
        </w:tc>
        <w:tc>
          <w:tcPr>
            <w:tcW w:w="637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1015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.19E-13</w:t>
            </w:r>
          </w:p>
        </w:tc>
        <w:tc>
          <w:tcPr>
            <w:tcW w:w="991" w:type="dxa"/>
            <w:noWrap/>
            <w:hideMark/>
          </w:tcPr>
          <w:p w:rsidR="000B1750" w:rsidRPr="000B1750" w:rsidRDefault="000B1750" w:rsidP="000B1750">
            <w:pPr>
              <w:ind w:left="0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0B1750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1.55%</w:t>
            </w:r>
          </w:p>
        </w:tc>
      </w:tr>
    </w:tbl>
    <w:p w:rsidR="00AE4A79" w:rsidRPr="00AE4A79" w:rsidRDefault="00AE4A79" w:rsidP="0001711B">
      <w:pPr>
        <w:ind w:left="0"/>
        <w:jc w:val="both"/>
        <w:rPr>
          <w:rFonts w:ascii="Times New Roman" w:eastAsia="宋体" w:hAnsi="Times New Roman" w:cs="Times New Roman"/>
          <w:color w:val="auto"/>
          <w:sz w:val="21"/>
          <w:szCs w:val="21"/>
          <w:lang w:eastAsia="zh-CN" w:bidi="ar-SA"/>
        </w:rPr>
      </w:pPr>
    </w:p>
    <w:sectPr w:rsidR="00AE4A79" w:rsidRPr="00AE4A79" w:rsidSect="007D2D2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43E2" w:rsidRDefault="00F843E2" w:rsidP="00362377">
      <w:pPr>
        <w:spacing w:after="0" w:line="240" w:lineRule="auto"/>
      </w:pPr>
      <w:r>
        <w:separator/>
      </w:r>
    </w:p>
  </w:endnote>
  <w:endnote w:type="continuationSeparator" w:id="0">
    <w:p w:rsidR="00F843E2" w:rsidRDefault="00F843E2" w:rsidP="00362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43E2" w:rsidRDefault="00F843E2" w:rsidP="00362377">
      <w:pPr>
        <w:spacing w:after="0" w:line="240" w:lineRule="auto"/>
      </w:pPr>
      <w:r>
        <w:separator/>
      </w:r>
    </w:p>
  </w:footnote>
  <w:footnote w:type="continuationSeparator" w:id="0">
    <w:p w:rsidR="00F843E2" w:rsidRDefault="00F843E2" w:rsidP="00362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116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2377"/>
    <w:rsid w:val="00004599"/>
    <w:rsid w:val="00004F61"/>
    <w:rsid w:val="00012A3A"/>
    <w:rsid w:val="00014048"/>
    <w:rsid w:val="0001711B"/>
    <w:rsid w:val="0002105B"/>
    <w:rsid w:val="0003273A"/>
    <w:rsid w:val="00032A30"/>
    <w:rsid w:val="00035B29"/>
    <w:rsid w:val="00044A51"/>
    <w:rsid w:val="00046FDA"/>
    <w:rsid w:val="00053BB7"/>
    <w:rsid w:val="00072B5D"/>
    <w:rsid w:val="00093DF3"/>
    <w:rsid w:val="000B1750"/>
    <w:rsid w:val="000D4773"/>
    <w:rsid w:val="000E18CC"/>
    <w:rsid w:val="000E35CF"/>
    <w:rsid w:val="000F0279"/>
    <w:rsid w:val="000F42C6"/>
    <w:rsid w:val="00102C63"/>
    <w:rsid w:val="00134587"/>
    <w:rsid w:val="00134789"/>
    <w:rsid w:val="00151569"/>
    <w:rsid w:val="001554A9"/>
    <w:rsid w:val="0017590C"/>
    <w:rsid w:val="00180850"/>
    <w:rsid w:val="00180856"/>
    <w:rsid w:val="001823E9"/>
    <w:rsid w:val="00194242"/>
    <w:rsid w:val="001A387F"/>
    <w:rsid w:val="001A78F7"/>
    <w:rsid w:val="001C2BA7"/>
    <w:rsid w:val="001C45DF"/>
    <w:rsid w:val="001D51C5"/>
    <w:rsid w:val="001D752B"/>
    <w:rsid w:val="001D7C9D"/>
    <w:rsid w:val="001E1782"/>
    <w:rsid w:val="001E458F"/>
    <w:rsid w:val="001F7C4E"/>
    <w:rsid w:val="0022290F"/>
    <w:rsid w:val="00236011"/>
    <w:rsid w:val="0025374A"/>
    <w:rsid w:val="00253F4C"/>
    <w:rsid w:val="0027197D"/>
    <w:rsid w:val="00286F41"/>
    <w:rsid w:val="002872D2"/>
    <w:rsid w:val="00292497"/>
    <w:rsid w:val="002B00B8"/>
    <w:rsid w:val="002C29AD"/>
    <w:rsid w:val="002D4414"/>
    <w:rsid w:val="002D6FA1"/>
    <w:rsid w:val="002E4AA0"/>
    <w:rsid w:val="00303905"/>
    <w:rsid w:val="0030512A"/>
    <w:rsid w:val="003116EB"/>
    <w:rsid w:val="00315AC8"/>
    <w:rsid w:val="00316C12"/>
    <w:rsid w:val="0032416E"/>
    <w:rsid w:val="0032425D"/>
    <w:rsid w:val="00331ED5"/>
    <w:rsid w:val="00340A53"/>
    <w:rsid w:val="00341C25"/>
    <w:rsid w:val="00357242"/>
    <w:rsid w:val="00357464"/>
    <w:rsid w:val="00362377"/>
    <w:rsid w:val="00362613"/>
    <w:rsid w:val="00367435"/>
    <w:rsid w:val="0038410A"/>
    <w:rsid w:val="00390390"/>
    <w:rsid w:val="003922BF"/>
    <w:rsid w:val="003A49D9"/>
    <w:rsid w:val="003A5DAC"/>
    <w:rsid w:val="003B0080"/>
    <w:rsid w:val="003B57A1"/>
    <w:rsid w:val="003C19FF"/>
    <w:rsid w:val="003F3FE8"/>
    <w:rsid w:val="00410AEB"/>
    <w:rsid w:val="00417CF0"/>
    <w:rsid w:val="004302A9"/>
    <w:rsid w:val="004309D4"/>
    <w:rsid w:val="0045038B"/>
    <w:rsid w:val="00463740"/>
    <w:rsid w:val="004718A9"/>
    <w:rsid w:val="00474610"/>
    <w:rsid w:val="00476FC7"/>
    <w:rsid w:val="0048700E"/>
    <w:rsid w:val="004908B7"/>
    <w:rsid w:val="00493179"/>
    <w:rsid w:val="00495D62"/>
    <w:rsid w:val="0049606C"/>
    <w:rsid w:val="004B4371"/>
    <w:rsid w:val="004B751D"/>
    <w:rsid w:val="004C6DA1"/>
    <w:rsid w:val="004D661B"/>
    <w:rsid w:val="004E083C"/>
    <w:rsid w:val="004E1A9D"/>
    <w:rsid w:val="004E4634"/>
    <w:rsid w:val="004E6B93"/>
    <w:rsid w:val="004F0EBB"/>
    <w:rsid w:val="004F688D"/>
    <w:rsid w:val="005217FD"/>
    <w:rsid w:val="00551AB9"/>
    <w:rsid w:val="005535CB"/>
    <w:rsid w:val="00561B8A"/>
    <w:rsid w:val="005869CF"/>
    <w:rsid w:val="00591723"/>
    <w:rsid w:val="00592764"/>
    <w:rsid w:val="005A4FF4"/>
    <w:rsid w:val="005A7329"/>
    <w:rsid w:val="005B6EDF"/>
    <w:rsid w:val="005C2EB6"/>
    <w:rsid w:val="005E700E"/>
    <w:rsid w:val="005F2EFC"/>
    <w:rsid w:val="005F6095"/>
    <w:rsid w:val="00604198"/>
    <w:rsid w:val="00627F52"/>
    <w:rsid w:val="00646C0E"/>
    <w:rsid w:val="006505B6"/>
    <w:rsid w:val="00665088"/>
    <w:rsid w:val="006703A7"/>
    <w:rsid w:val="006776B6"/>
    <w:rsid w:val="006836F7"/>
    <w:rsid w:val="0069443A"/>
    <w:rsid w:val="00697F3C"/>
    <w:rsid w:val="006A6F63"/>
    <w:rsid w:val="006B40BC"/>
    <w:rsid w:val="006B760A"/>
    <w:rsid w:val="006D06E7"/>
    <w:rsid w:val="006D7A15"/>
    <w:rsid w:val="006E19B7"/>
    <w:rsid w:val="006E1FB3"/>
    <w:rsid w:val="006E3ADB"/>
    <w:rsid w:val="006F2415"/>
    <w:rsid w:val="006F4BC2"/>
    <w:rsid w:val="006F70DA"/>
    <w:rsid w:val="00721081"/>
    <w:rsid w:val="00732D8A"/>
    <w:rsid w:val="00756B61"/>
    <w:rsid w:val="0076401A"/>
    <w:rsid w:val="00766039"/>
    <w:rsid w:val="00767257"/>
    <w:rsid w:val="00780E7C"/>
    <w:rsid w:val="00791201"/>
    <w:rsid w:val="00791573"/>
    <w:rsid w:val="007972F8"/>
    <w:rsid w:val="00797D04"/>
    <w:rsid w:val="007A7382"/>
    <w:rsid w:val="007B344B"/>
    <w:rsid w:val="007C398B"/>
    <w:rsid w:val="007C45E1"/>
    <w:rsid w:val="007D2D2E"/>
    <w:rsid w:val="007E3A02"/>
    <w:rsid w:val="007E4AEF"/>
    <w:rsid w:val="007E668B"/>
    <w:rsid w:val="007E7B2E"/>
    <w:rsid w:val="007F6AD4"/>
    <w:rsid w:val="00800D07"/>
    <w:rsid w:val="00802A3C"/>
    <w:rsid w:val="008065B0"/>
    <w:rsid w:val="0081268C"/>
    <w:rsid w:val="00816DAA"/>
    <w:rsid w:val="00817942"/>
    <w:rsid w:val="00827BD6"/>
    <w:rsid w:val="00854B95"/>
    <w:rsid w:val="0085549B"/>
    <w:rsid w:val="00857AF9"/>
    <w:rsid w:val="0088446F"/>
    <w:rsid w:val="008A27B2"/>
    <w:rsid w:val="008A7A5C"/>
    <w:rsid w:val="008B1323"/>
    <w:rsid w:val="008B15BE"/>
    <w:rsid w:val="008B28F9"/>
    <w:rsid w:val="008B68B8"/>
    <w:rsid w:val="008D02D8"/>
    <w:rsid w:val="008D1A0E"/>
    <w:rsid w:val="008D5742"/>
    <w:rsid w:val="008E28DD"/>
    <w:rsid w:val="008F164A"/>
    <w:rsid w:val="008F3516"/>
    <w:rsid w:val="008F68CD"/>
    <w:rsid w:val="0090373E"/>
    <w:rsid w:val="00904BF9"/>
    <w:rsid w:val="0091655D"/>
    <w:rsid w:val="00930B7A"/>
    <w:rsid w:val="00940316"/>
    <w:rsid w:val="00946A4C"/>
    <w:rsid w:val="00964BEC"/>
    <w:rsid w:val="00965F4A"/>
    <w:rsid w:val="00974E82"/>
    <w:rsid w:val="0098573D"/>
    <w:rsid w:val="009A25A0"/>
    <w:rsid w:val="009A2820"/>
    <w:rsid w:val="009C6148"/>
    <w:rsid w:val="009E2181"/>
    <w:rsid w:val="009E722A"/>
    <w:rsid w:val="00A04254"/>
    <w:rsid w:val="00A11F3D"/>
    <w:rsid w:val="00A232B8"/>
    <w:rsid w:val="00A31B59"/>
    <w:rsid w:val="00A37158"/>
    <w:rsid w:val="00A41340"/>
    <w:rsid w:val="00A4762A"/>
    <w:rsid w:val="00A57743"/>
    <w:rsid w:val="00A57DC5"/>
    <w:rsid w:val="00A73AF7"/>
    <w:rsid w:val="00A87911"/>
    <w:rsid w:val="00AC085E"/>
    <w:rsid w:val="00AC14C0"/>
    <w:rsid w:val="00AC1F0B"/>
    <w:rsid w:val="00AC4443"/>
    <w:rsid w:val="00AE4A79"/>
    <w:rsid w:val="00AE5F9B"/>
    <w:rsid w:val="00AE612A"/>
    <w:rsid w:val="00AF3081"/>
    <w:rsid w:val="00AF4DB6"/>
    <w:rsid w:val="00B0740F"/>
    <w:rsid w:val="00B124F4"/>
    <w:rsid w:val="00B12E5F"/>
    <w:rsid w:val="00B24A0F"/>
    <w:rsid w:val="00B27F62"/>
    <w:rsid w:val="00B301CC"/>
    <w:rsid w:val="00B42BA4"/>
    <w:rsid w:val="00B5084B"/>
    <w:rsid w:val="00B70191"/>
    <w:rsid w:val="00B744C1"/>
    <w:rsid w:val="00B806CE"/>
    <w:rsid w:val="00B85AEC"/>
    <w:rsid w:val="00B86D86"/>
    <w:rsid w:val="00B91181"/>
    <w:rsid w:val="00B9142D"/>
    <w:rsid w:val="00B954F9"/>
    <w:rsid w:val="00BA45A1"/>
    <w:rsid w:val="00BB1807"/>
    <w:rsid w:val="00BC1E08"/>
    <w:rsid w:val="00BC2657"/>
    <w:rsid w:val="00BC28D9"/>
    <w:rsid w:val="00BC6B14"/>
    <w:rsid w:val="00BD2ACD"/>
    <w:rsid w:val="00BD601F"/>
    <w:rsid w:val="00BD738F"/>
    <w:rsid w:val="00BE34DE"/>
    <w:rsid w:val="00BE3A51"/>
    <w:rsid w:val="00BE6015"/>
    <w:rsid w:val="00BF4B6C"/>
    <w:rsid w:val="00C03DF7"/>
    <w:rsid w:val="00C065D5"/>
    <w:rsid w:val="00C17B2F"/>
    <w:rsid w:val="00C17BB6"/>
    <w:rsid w:val="00C23307"/>
    <w:rsid w:val="00C2587D"/>
    <w:rsid w:val="00C30128"/>
    <w:rsid w:val="00C41EAE"/>
    <w:rsid w:val="00C44A13"/>
    <w:rsid w:val="00C6548B"/>
    <w:rsid w:val="00C6584A"/>
    <w:rsid w:val="00C7006B"/>
    <w:rsid w:val="00C86757"/>
    <w:rsid w:val="00CA0DE7"/>
    <w:rsid w:val="00CC2C4D"/>
    <w:rsid w:val="00CC7C36"/>
    <w:rsid w:val="00CD2A37"/>
    <w:rsid w:val="00CE1F28"/>
    <w:rsid w:val="00CE2A36"/>
    <w:rsid w:val="00CE30A7"/>
    <w:rsid w:val="00CE7706"/>
    <w:rsid w:val="00D12C6E"/>
    <w:rsid w:val="00D301EE"/>
    <w:rsid w:val="00D31242"/>
    <w:rsid w:val="00D40414"/>
    <w:rsid w:val="00D563AB"/>
    <w:rsid w:val="00D626FD"/>
    <w:rsid w:val="00D6353A"/>
    <w:rsid w:val="00D66A2C"/>
    <w:rsid w:val="00D677EC"/>
    <w:rsid w:val="00D7159B"/>
    <w:rsid w:val="00D749DB"/>
    <w:rsid w:val="00D83BC0"/>
    <w:rsid w:val="00D86D60"/>
    <w:rsid w:val="00D921C3"/>
    <w:rsid w:val="00D92C21"/>
    <w:rsid w:val="00DA5564"/>
    <w:rsid w:val="00DB002D"/>
    <w:rsid w:val="00DB2AB1"/>
    <w:rsid w:val="00DC2D93"/>
    <w:rsid w:val="00DD26A0"/>
    <w:rsid w:val="00DD599F"/>
    <w:rsid w:val="00DD61BF"/>
    <w:rsid w:val="00DE7B74"/>
    <w:rsid w:val="00DF1090"/>
    <w:rsid w:val="00DF158A"/>
    <w:rsid w:val="00E2694C"/>
    <w:rsid w:val="00E3087A"/>
    <w:rsid w:val="00E348DA"/>
    <w:rsid w:val="00E35934"/>
    <w:rsid w:val="00E567DE"/>
    <w:rsid w:val="00E60FB2"/>
    <w:rsid w:val="00E63803"/>
    <w:rsid w:val="00E63A50"/>
    <w:rsid w:val="00EA07A4"/>
    <w:rsid w:val="00EB2567"/>
    <w:rsid w:val="00EB2A6D"/>
    <w:rsid w:val="00EB301E"/>
    <w:rsid w:val="00EC51DA"/>
    <w:rsid w:val="00EC71EE"/>
    <w:rsid w:val="00ED6B45"/>
    <w:rsid w:val="00EE4754"/>
    <w:rsid w:val="00EF1B37"/>
    <w:rsid w:val="00EF2E9D"/>
    <w:rsid w:val="00EF4899"/>
    <w:rsid w:val="00EF77E2"/>
    <w:rsid w:val="00F0114D"/>
    <w:rsid w:val="00F04664"/>
    <w:rsid w:val="00F10357"/>
    <w:rsid w:val="00F12FD6"/>
    <w:rsid w:val="00F20F40"/>
    <w:rsid w:val="00F248CE"/>
    <w:rsid w:val="00F25791"/>
    <w:rsid w:val="00F3313F"/>
    <w:rsid w:val="00F3395A"/>
    <w:rsid w:val="00F45303"/>
    <w:rsid w:val="00F704DC"/>
    <w:rsid w:val="00F72FDB"/>
    <w:rsid w:val="00F741AA"/>
    <w:rsid w:val="00F7605B"/>
    <w:rsid w:val="00F843E2"/>
    <w:rsid w:val="00F914F2"/>
    <w:rsid w:val="00FA7EC6"/>
    <w:rsid w:val="00FB2DB8"/>
    <w:rsid w:val="00FC0AA1"/>
    <w:rsid w:val="00FC739B"/>
    <w:rsid w:val="00FD1242"/>
    <w:rsid w:val="00FF1D10"/>
    <w:rsid w:val="00FF3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377"/>
    <w:rPr>
      <w:color w:val="5A5A5A" w:themeColor="text1" w:themeTint="A5"/>
    </w:rPr>
  </w:style>
  <w:style w:type="paragraph" w:styleId="1">
    <w:name w:val="heading 1"/>
    <w:basedOn w:val="a"/>
    <w:next w:val="a"/>
    <w:link w:val="1Char"/>
    <w:uiPriority w:val="9"/>
    <w:qFormat/>
    <w:rsid w:val="0003273A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73A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03273A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273A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03273A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6">
    <w:name w:val="heading 6"/>
    <w:basedOn w:val="a"/>
    <w:next w:val="a"/>
    <w:link w:val="6Char"/>
    <w:uiPriority w:val="9"/>
    <w:unhideWhenUsed/>
    <w:qFormat/>
    <w:rsid w:val="0003273A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7">
    <w:name w:val="heading 7"/>
    <w:basedOn w:val="a"/>
    <w:next w:val="a"/>
    <w:link w:val="7Char"/>
    <w:uiPriority w:val="9"/>
    <w:unhideWhenUsed/>
    <w:qFormat/>
    <w:rsid w:val="0003273A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8">
    <w:name w:val="heading 8"/>
    <w:basedOn w:val="a"/>
    <w:next w:val="a"/>
    <w:link w:val="8Char"/>
    <w:uiPriority w:val="9"/>
    <w:unhideWhenUsed/>
    <w:qFormat/>
    <w:rsid w:val="0003273A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9">
    <w:name w:val="heading 9"/>
    <w:basedOn w:val="a"/>
    <w:next w:val="a"/>
    <w:link w:val="9Char"/>
    <w:uiPriority w:val="9"/>
    <w:unhideWhenUsed/>
    <w:qFormat/>
    <w:rsid w:val="0003273A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3273A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03273A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03273A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03273A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5Char">
    <w:name w:val="标题 5 Char"/>
    <w:basedOn w:val="a0"/>
    <w:link w:val="5"/>
    <w:uiPriority w:val="9"/>
    <w:rsid w:val="0003273A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6Char">
    <w:name w:val="标题 6 Char"/>
    <w:basedOn w:val="a0"/>
    <w:link w:val="6"/>
    <w:uiPriority w:val="9"/>
    <w:rsid w:val="0003273A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7Char">
    <w:name w:val="标题 7 Char"/>
    <w:basedOn w:val="a0"/>
    <w:link w:val="7"/>
    <w:uiPriority w:val="9"/>
    <w:rsid w:val="0003273A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8Char">
    <w:name w:val="标题 8 Char"/>
    <w:basedOn w:val="a0"/>
    <w:link w:val="8"/>
    <w:uiPriority w:val="9"/>
    <w:rsid w:val="0003273A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9Char">
    <w:name w:val="标题 9 Char"/>
    <w:basedOn w:val="a0"/>
    <w:link w:val="9"/>
    <w:uiPriority w:val="9"/>
    <w:rsid w:val="0003273A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10">
    <w:name w:val="toc 1"/>
    <w:basedOn w:val="a"/>
    <w:next w:val="a"/>
    <w:autoRedefine/>
    <w:uiPriority w:val="39"/>
    <w:qFormat/>
    <w:rsid w:val="0003273A"/>
    <w:pPr>
      <w:tabs>
        <w:tab w:val="right" w:leader="dot" w:pos="8636"/>
      </w:tabs>
      <w:spacing w:before="120" w:after="120"/>
      <w:ind w:firstLine="643"/>
    </w:pPr>
    <w:rPr>
      <w:b/>
      <w:bCs/>
      <w:caps/>
    </w:rPr>
  </w:style>
  <w:style w:type="paragraph" w:styleId="20">
    <w:name w:val="toc 2"/>
    <w:basedOn w:val="a"/>
    <w:next w:val="a"/>
    <w:autoRedefine/>
    <w:uiPriority w:val="39"/>
    <w:qFormat/>
    <w:rsid w:val="0003273A"/>
    <w:pPr>
      <w:ind w:left="240"/>
    </w:pPr>
    <w:rPr>
      <w:smallCaps/>
    </w:rPr>
  </w:style>
  <w:style w:type="paragraph" w:styleId="30">
    <w:name w:val="toc 3"/>
    <w:basedOn w:val="a"/>
    <w:next w:val="a"/>
    <w:autoRedefine/>
    <w:uiPriority w:val="39"/>
    <w:qFormat/>
    <w:rsid w:val="0003273A"/>
    <w:pPr>
      <w:ind w:left="480"/>
    </w:pPr>
    <w:rPr>
      <w:i/>
      <w:iCs/>
    </w:rPr>
  </w:style>
  <w:style w:type="paragraph" w:styleId="a3">
    <w:name w:val="caption"/>
    <w:basedOn w:val="a"/>
    <w:next w:val="a"/>
    <w:uiPriority w:val="35"/>
    <w:unhideWhenUsed/>
    <w:qFormat/>
    <w:rsid w:val="0003273A"/>
    <w:rPr>
      <w:b/>
      <w:bCs/>
      <w:smallCaps/>
      <w:color w:val="1F497D" w:themeColor="text2"/>
      <w:spacing w:val="10"/>
      <w:sz w:val="18"/>
      <w:szCs w:val="18"/>
    </w:rPr>
  </w:style>
  <w:style w:type="paragraph" w:styleId="a4">
    <w:name w:val="Title"/>
    <w:next w:val="a"/>
    <w:link w:val="Char"/>
    <w:uiPriority w:val="10"/>
    <w:qFormat/>
    <w:rsid w:val="0003273A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Char">
    <w:name w:val="标题 Char"/>
    <w:basedOn w:val="a0"/>
    <w:link w:val="a4"/>
    <w:uiPriority w:val="10"/>
    <w:rsid w:val="0003273A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a5">
    <w:name w:val="Subtitle"/>
    <w:next w:val="a"/>
    <w:link w:val="Char0"/>
    <w:uiPriority w:val="11"/>
    <w:qFormat/>
    <w:rsid w:val="0003273A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Char0">
    <w:name w:val="副标题 Char"/>
    <w:basedOn w:val="a0"/>
    <w:link w:val="a5"/>
    <w:uiPriority w:val="11"/>
    <w:rsid w:val="0003273A"/>
    <w:rPr>
      <w:smallCaps/>
      <w:color w:val="938953" w:themeColor="background2" w:themeShade="7F"/>
      <w:spacing w:val="5"/>
      <w:sz w:val="28"/>
      <w:szCs w:val="28"/>
    </w:rPr>
  </w:style>
  <w:style w:type="character" w:styleId="a6">
    <w:name w:val="Strong"/>
    <w:uiPriority w:val="22"/>
    <w:qFormat/>
    <w:rsid w:val="0003273A"/>
    <w:rPr>
      <w:b/>
      <w:bCs/>
      <w:spacing w:val="0"/>
    </w:rPr>
  </w:style>
  <w:style w:type="character" w:styleId="a7">
    <w:name w:val="Emphasis"/>
    <w:uiPriority w:val="20"/>
    <w:qFormat/>
    <w:rsid w:val="0003273A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a8">
    <w:name w:val="No Spacing"/>
    <w:basedOn w:val="a"/>
    <w:uiPriority w:val="1"/>
    <w:qFormat/>
    <w:rsid w:val="0003273A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03273A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03273A"/>
    <w:rPr>
      <w:i/>
      <w:iCs/>
    </w:rPr>
  </w:style>
  <w:style w:type="character" w:customStyle="1" w:styleId="Char1">
    <w:name w:val="引用 Char"/>
    <w:basedOn w:val="a0"/>
    <w:link w:val="aa"/>
    <w:uiPriority w:val="29"/>
    <w:rsid w:val="0003273A"/>
    <w:rPr>
      <w:i/>
      <w:iCs/>
      <w:color w:val="5A5A5A" w:themeColor="text1" w:themeTint="A5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03273A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Char2">
    <w:name w:val="明显引用 Char"/>
    <w:basedOn w:val="a0"/>
    <w:link w:val="ab"/>
    <w:uiPriority w:val="30"/>
    <w:rsid w:val="0003273A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ac">
    <w:name w:val="Subtle Emphasis"/>
    <w:uiPriority w:val="19"/>
    <w:qFormat/>
    <w:rsid w:val="0003273A"/>
    <w:rPr>
      <w:smallCaps/>
      <w:dstrike w:val="0"/>
      <w:color w:val="5A5A5A" w:themeColor="text1" w:themeTint="A5"/>
      <w:vertAlign w:val="baseline"/>
    </w:rPr>
  </w:style>
  <w:style w:type="character" w:styleId="ad">
    <w:name w:val="Intense Emphasis"/>
    <w:uiPriority w:val="21"/>
    <w:qFormat/>
    <w:rsid w:val="0003273A"/>
    <w:rPr>
      <w:b/>
      <w:bCs/>
      <w:smallCaps/>
      <w:color w:val="4F81BD" w:themeColor="accent1"/>
      <w:spacing w:val="40"/>
    </w:rPr>
  </w:style>
  <w:style w:type="character" w:styleId="ae">
    <w:name w:val="Subtle Reference"/>
    <w:uiPriority w:val="31"/>
    <w:qFormat/>
    <w:rsid w:val="0003273A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af">
    <w:name w:val="Intense Reference"/>
    <w:uiPriority w:val="32"/>
    <w:qFormat/>
    <w:rsid w:val="0003273A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af0">
    <w:name w:val="Book Title"/>
    <w:uiPriority w:val="33"/>
    <w:qFormat/>
    <w:rsid w:val="0003273A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03273A"/>
    <w:pPr>
      <w:outlineLvl w:val="9"/>
    </w:pPr>
  </w:style>
  <w:style w:type="paragraph" w:styleId="af1">
    <w:name w:val="header"/>
    <w:basedOn w:val="a"/>
    <w:link w:val="Char3"/>
    <w:uiPriority w:val="99"/>
    <w:semiHidden/>
    <w:unhideWhenUsed/>
    <w:rsid w:val="00362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semiHidden/>
    <w:rsid w:val="00362377"/>
    <w:rPr>
      <w:color w:val="5A5A5A" w:themeColor="text1" w:themeTint="A5"/>
      <w:sz w:val="18"/>
      <w:szCs w:val="18"/>
    </w:rPr>
  </w:style>
  <w:style w:type="paragraph" w:styleId="af2">
    <w:name w:val="footer"/>
    <w:basedOn w:val="a"/>
    <w:link w:val="Char4"/>
    <w:uiPriority w:val="99"/>
    <w:semiHidden/>
    <w:unhideWhenUsed/>
    <w:rsid w:val="003623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semiHidden/>
    <w:rsid w:val="00362377"/>
    <w:rPr>
      <w:color w:val="5A5A5A" w:themeColor="text1" w:themeTint="A5"/>
      <w:sz w:val="18"/>
      <w:szCs w:val="18"/>
    </w:rPr>
  </w:style>
  <w:style w:type="paragraph" w:styleId="af3">
    <w:name w:val="Balloon Text"/>
    <w:basedOn w:val="a"/>
    <w:link w:val="Char5"/>
    <w:uiPriority w:val="99"/>
    <w:semiHidden/>
    <w:unhideWhenUsed/>
    <w:rsid w:val="00697F3C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697F3C"/>
    <w:rPr>
      <w:color w:val="5A5A5A" w:themeColor="text1" w:themeTint="A5"/>
      <w:sz w:val="18"/>
      <w:szCs w:val="18"/>
    </w:rPr>
  </w:style>
  <w:style w:type="table" w:styleId="af4">
    <w:name w:val="Table Grid"/>
    <w:basedOn w:val="a1"/>
    <w:uiPriority w:val="59"/>
    <w:rsid w:val="0059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591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5">
    <w:name w:val="Hyperlink"/>
    <w:basedOn w:val="a0"/>
    <w:uiPriority w:val="99"/>
    <w:semiHidden/>
    <w:unhideWhenUsed/>
    <w:rsid w:val="00F3395A"/>
    <w:rPr>
      <w:color w:val="0000FF"/>
      <w:u w:val="single"/>
    </w:rPr>
  </w:style>
  <w:style w:type="table" w:customStyle="1" w:styleId="-11">
    <w:name w:val="浅色底纹 - 强调文字颜色 11"/>
    <w:basedOn w:val="a1"/>
    <w:uiPriority w:val="60"/>
    <w:rsid w:val="008B15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7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5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4B49D5-086D-475E-AA7D-540612FA8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</dc:creator>
  <cp:lastModifiedBy>jj</cp:lastModifiedBy>
  <cp:revision>11</cp:revision>
  <dcterms:created xsi:type="dcterms:W3CDTF">2015-10-29T03:30:00Z</dcterms:created>
  <dcterms:modified xsi:type="dcterms:W3CDTF">2015-12-30T01:47:00Z</dcterms:modified>
</cp:coreProperties>
</file>